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Calibri"/>
          <w:i/>
          <w:i/>
          <w:iCs/>
          <w:sz w:val="20"/>
          <w:szCs w:val="20"/>
        </w:rPr>
      </w:pPr>
      <w:r>
        <w:rPr>
          <w:rFonts w:cs="AktivGrotesk-Regular;Calibri" w:ascii="Aktiv Grotesk;Arial" w:hAnsi="Aktiv Grotesk;Arial"/>
          <w:sz w:val="20"/>
          <w:szCs w:val="20"/>
        </w:rPr>
        <w:t>Carol Kilkenny</w:t>
      </w:r>
      <w:r>
        <w:rPr>
          <w:rFonts w:cs="AktivGrotesk-Regular;Calibri" w:ascii="Aktiv Grotesk;Arial" w:hAnsi="Aktiv Grotesk;Arial"/>
          <w:sz w:val="20"/>
          <w:szCs w:val="20"/>
          <w:vertAlign w:val="superscript"/>
        </w:rPr>
        <w:t>1</w:t>
      </w:r>
      <w:r>
        <w:rPr>
          <w:rFonts w:cs="AktivGrotesk-Regular;Calibri" w:ascii="Aktiv Grotesk;Arial" w:hAnsi="Aktiv Grotesk;Arial"/>
          <w:sz w:val="20"/>
          <w:szCs w:val="20"/>
        </w:rPr>
        <w:t>, William J Browne</w:t>
      </w:r>
      <w:r>
        <w:rPr>
          <w:rFonts w:cs="AktivGrotesk-Regular;Calibri" w:ascii="Aktiv Grotesk;Arial" w:hAnsi="Aktiv Grotesk;Arial"/>
          <w:sz w:val="20"/>
          <w:szCs w:val="20"/>
          <w:vertAlign w:val="superscript"/>
        </w:rPr>
        <w:t>2</w:t>
      </w:r>
      <w:r>
        <w:rPr>
          <w:rFonts w:cs="AktivGrotesk-Regular;Calibri" w:ascii="Aktiv Grotesk;Arial" w:hAnsi="Aktiv Grotesk;Arial"/>
          <w:sz w:val="20"/>
          <w:szCs w:val="20"/>
        </w:rPr>
        <w:t>, Innes C Cuthill</w:t>
      </w:r>
      <w:r>
        <w:rPr>
          <w:rFonts w:cs="AktivGrotesk-Regular;Calibri" w:ascii="Aktiv Grotesk;Arial" w:hAnsi="Aktiv Grotesk;Arial"/>
          <w:sz w:val="20"/>
          <w:szCs w:val="20"/>
          <w:vertAlign w:val="superscript"/>
        </w:rPr>
        <w:t>3</w:t>
      </w:r>
      <w:r>
        <w:rPr>
          <w:rFonts w:cs="AktivGrotesk-Regular;Calibri" w:ascii="Aktiv Grotesk;Arial" w:hAnsi="Aktiv Grotesk;Arial"/>
          <w:sz w:val="20"/>
          <w:szCs w:val="20"/>
        </w:rPr>
        <w:t>, Michael Emerson</w:t>
      </w:r>
      <w:r>
        <w:rPr>
          <w:rFonts w:cs="AktivGrotesk-Regular;Calibri" w:ascii="Aktiv Grotesk;Arial" w:hAnsi="Aktiv Grotesk;Arial"/>
          <w:sz w:val="20"/>
          <w:szCs w:val="20"/>
          <w:vertAlign w:val="superscript"/>
        </w:rPr>
        <w:t>4</w:t>
      </w:r>
      <w:r>
        <w:rPr>
          <w:rFonts w:cs="AktivGrotesk-Regular;Calibri" w:ascii="Aktiv Grotesk;Arial" w:hAnsi="Aktiv Grotesk;Arial"/>
          <w:sz w:val="20"/>
          <w:szCs w:val="20"/>
        </w:rPr>
        <w:t xml:space="preserve"> and Douglas G Altman</w:t>
      </w:r>
      <w:r>
        <w:rPr>
          <w:rFonts w:cs="AktivGrotesk-Regular;Calibri" w:ascii="Aktiv Grotesk;Arial" w:hAnsi="Aktiv Grotesk;Arial"/>
          <w:sz w:val="20"/>
          <w:szCs w:val="20"/>
          <w:vertAlign w:val="superscript"/>
        </w:rPr>
        <w:t>5</w:t>
      </w:r>
    </w:p>
    <w:p>
      <w:pPr>
        <w:pStyle w:val="Normal"/>
        <w:autoSpaceDE w:val="false"/>
        <w:spacing w:lineRule="auto" w:line="240" w:before="60" w:after="60"/>
        <w:rPr/>
      </w:pPr>
      <w:r>
        <w:rPr>
          <w:rFonts w:cs="AktivGrotesk-Italic;Calibri" w:ascii="Aktiv Grotesk;Arial" w:hAnsi="Aktiv Grotesk;Arial"/>
          <w:i/>
          <w:iCs/>
          <w:sz w:val="16"/>
          <w:szCs w:val="16"/>
          <w:vertAlign w:val="superscript"/>
        </w:rPr>
        <w:t>1</w:t>
      </w:r>
      <w:r>
        <w:rPr>
          <w:rFonts w:cs="AktivGrotesk-Italic;Calibri" w:ascii="Aktiv Grotesk;Arial" w:hAnsi="Aktiv Grotesk;Arial"/>
          <w:i/>
          <w:iCs/>
          <w:sz w:val="16"/>
          <w:szCs w:val="16"/>
        </w:rPr>
        <w:t xml:space="preserve">The National Centre for the Replacement, Refinement and Reduction of Animals in Research, London, UK, </w:t>
      </w:r>
      <w:r>
        <w:rPr>
          <w:rFonts w:cs="AktivGrotesk-Italic;Calibri" w:ascii="Aktiv Grotesk;Arial" w:hAnsi="Aktiv Grotesk;Arial"/>
          <w:i/>
          <w:iCs/>
          <w:sz w:val="16"/>
          <w:szCs w:val="16"/>
          <w:vertAlign w:val="superscript"/>
        </w:rPr>
        <w:t>2</w:t>
      </w:r>
      <w:r>
        <w:rPr>
          <w:rFonts w:cs="AktivGrotesk-Italic;Calibri" w:ascii="Aktiv Grotesk;Arial" w:hAnsi="Aktiv Grotesk;Arial"/>
          <w:i/>
          <w:iCs/>
          <w:sz w:val="16"/>
          <w:szCs w:val="16"/>
        </w:rPr>
        <w:t xml:space="preserve">School of Veterinary Science, University of Bristol, Bristol, UK, </w:t>
      </w:r>
      <w:r>
        <w:rPr>
          <w:rFonts w:cs="AktivGrotesk-Italic;Calibri" w:ascii="Aktiv Grotesk;Arial" w:hAnsi="Aktiv Grotesk;Arial"/>
          <w:i/>
          <w:iCs/>
          <w:sz w:val="16"/>
          <w:szCs w:val="16"/>
          <w:vertAlign w:val="superscript"/>
        </w:rPr>
        <w:t>3</w:t>
      </w:r>
      <w:r>
        <w:rPr>
          <w:rFonts w:cs="AktivGrotesk-Italic;Calibri" w:ascii="Aktiv Grotesk;Arial" w:hAnsi="Aktiv Grotesk;Arial"/>
          <w:i/>
          <w:iCs/>
          <w:sz w:val="16"/>
          <w:szCs w:val="16"/>
        </w:rPr>
        <w:t xml:space="preserve">School of Biological Sciences, University of Bristol, Bristol, UK, </w:t>
      </w:r>
      <w:r>
        <w:rPr>
          <w:rFonts w:cs="AktivGrotesk-Italic;Calibri" w:ascii="Aktiv Grotesk;Arial" w:hAnsi="Aktiv Grotesk;Arial"/>
          <w:i/>
          <w:iCs/>
          <w:sz w:val="16"/>
          <w:szCs w:val="16"/>
          <w:vertAlign w:val="superscript"/>
        </w:rPr>
        <w:t>4</w:t>
      </w:r>
      <w:r>
        <w:rPr>
          <w:rFonts w:cs="AktivGrotesk-Italic;Calibri" w:ascii="Aktiv Grotesk;Arial" w:hAnsi="Aktiv Grotesk;Arial"/>
          <w:i/>
          <w:iCs/>
          <w:sz w:val="16"/>
          <w:szCs w:val="16"/>
        </w:rPr>
        <w:t xml:space="preserve">National Heart and Lung Institute, Imperial College London, UK, </w:t>
      </w:r>
      <w:r>
        <w:rPr>
          <w:rFonts w:cs="AktivGrotesk-Italic;Calibri" w:ascii="Aktiv Grotesk;Arial" w:hAnsi="Aktiv Grotesk;Arial"/>
          <w:i/>
          <w:iCs/>
          <w:sz w:val="16"/>
          <w:szCs w:val="16"/>
          <w:vertAlign w:val="superscript"/>
        </w:rPr>
        <w:t>5</w:t>
      </w:r>
      <w:r>
        <w:rPr>
          <w:rFonts w:cs="AktivGrotesk-Italic;Calibri"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libri"/>
          <w:i/>
          <w:i/>
          <w:iCs/>
          <w:sz w:val="16"/>
          <w:szCs w:val="16"/>
        </w:rPr>
      </w:pPr>
      <w:r>
        <w:rPr>
          <w:rFonts w:cs="AktivGrotesk-Italic;Calibri"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paragraph 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Paragraphs 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Paragraph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graphs 4-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s 1 and 8-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s 2-3 and 6-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libri" w:ascii="AktivGrotesk-Regular;Calibri" w:hAnsi="AktivGrotesk-Regular;Calibri"/>
          <w:sz w:val="16"/>
          <w:szCs w:val="16"/>
        </w:rPr>
        <w:br/>
        <w:t xml:space="preserve">The ARRIVE guidelines. Originally published in </w:t>
      </w:r>
      <w:r>
        <w:rPr>
          <w:rFonts w:cs="AktivGrotesk-Italic;Calibri" w:ascii="AktivGrotesk-Italic;Calibri" w:hAnsi="AktivGrotesk-Italic;Calibri"/>
          <w:i/>
          <w:iCs/>
          <w:sz w:val="16"/>
          <w:szCs w:val="16"/>
        </w:rPr>
        <w:t>PLoS Biology</w:t>
      </w:r>
      <w:r>
        <w:rPr>
          <w:rFonts w:cs="AktivGrotesk-Regular;Calibri" w:ascii="AktivGrotesk-Regular;Calibri" w:hAnsi="AktivGrotesk-Regular;Calibri"/>
          <w:sz w:val="16"/>
          <w:szCs w:val="16"/>
        </w:rPr>
        <w:t>, June 2010</w:t>
      </w:r>
      <w:r>
        <w:rPr>
          <w:rFonts w:cs="AktivGrotesk-Regular;Calibri" w:ascii="AktivGrotesk-Regular;Calibri" w:hAnsi="AktivGrotesk-Regular;Calibri"/>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s 2-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s 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ph 15-2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Paragraphs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Paagraph 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Paragraphs 7-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Paragraphs 1-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Discussion/Paragraph 3-4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 manuscript submission onlin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libri" w:hAnsi="AktivGrotesk-Regular;Calibri" w:cs="AktivGrotesk-Regular;Calibri"/>
          <w:sz w:val="16"/>
          <w:szCs w:val="14"/>
        </w:rPr>
      </w:pPr>
      <w:r>
        <w:rPr>
          <w:rFonts w:cs="AktivGrotesk-Regular;Calibri" w:ascii="AktivGrotesk-Regular;Calibri" w:hAnsi="AktivGrotesk-Regular;Calibri"/>
          <w:sz w:val="16"/>
          <w:szCs w:val="14"/>
        </w:rPr>
        <w:t>References:</w:t>
      </w:r>
    </w:p>
    <w:p>
      <w:pPr>
        <w:pStyle w:val="Normal"/>
        <w:autoSpaceDE w:val="false"/>
        <w:spacing w:lineRule="auto" w:line="240" w:before="0" w:after="0"/>
        <w:ind w:left="227" w:hanging="227"/>
        <w:rPr>
          <w:rFonts w:ascii="AktivGrotesk-Regular;Calibri" w:hAnsi="AktivGrotesk-Regular;Calibri" w:cs="AktivGrotesk-Regular;Calibri"/>
          <w:sz w:val="16"/>
          <w:szCs w:val="14"/>
        </w:rPr>
      </w:pPr>
      <w:r>
        <w:rPr>
          <w:rFonts w:cs="AktivGrotesk-Regular;Calibri" w:ascii="AktivGrotesk-Regular;Calibri" w:hAnsi="AktivGrotesk-Regular;Calibri"/>
          <w:sz w:val="16"/>
          <w:szCs w:val="14"/>
        </w:rPr>
        <w:t xml:space="preserve">1. Kilkenny C, Browne WJ, Cuthill IC, Emerson M, Altman DG (2010) Improving Bioscience Research Reporting: The ARRIVE Guidelines for Reporting Animal Research. </w:t>
      </w:r>
      <w:r>
        <w:rPr>
          <w:rFonts w:cs="AktivGrotesk-Italic;Calibri" w:ascii="AktivGrotesk-Italic;Calibri" w:hAnsi="AktivGrotesk-Italic;Calibri"/>
          <w:i/>
          <w:iCs/>
          <w:sz w:val="16"/>
          <w:szCs w:val="14"/>
        </w:rPr>
        <w:t xml:space="preserve">PLoS Biol </w:t>
      </w:r>
      <w:r>
        <w:rPr>
          <w:rFonts w:cs="AktivGrotesk-Regular;Calibri" w:ascii="AktivGrotesk-Regular;Calibri" w:hAnsi="AktivGrotesk-Regular;Calibri"/>
          <w:sz w:val="16"/>
          <w:szCs w:val="14"/>
        </w:rPr>
        <w:t>8(6): e1000412. doi:10.1371/journal.pbio.1000412</w:t>
      </w:r>
    </w:p>
    <w:p>
      <w:pPr>
        <w:pStyle w:val="Normal"/>
        <w:autoSpaceDE w:val="false"/>
        <w:spacing w:lineRule="auto" w:line="240" w:before="0" w:after="0"/>
        <w:ind w:left="227" w:hanging="227"/>
        <w:rPr/>
      </w:pPr>
      <w:r>
        <w:rPr>
          <w:rFonts w:cs="AktivGrotesk-Regular;Calibri" w:ascii="AktivGrotesk-Regular;Calibri" w:hAnsi="AktivGrotesk-Regular;Calibri"/>
          <w:sz w:val="16"/>
          <w:szCs w:val="14"/>
        </w:rPr>
        <w:t xml:space="preserve">2. Schulz KF, Altman DG, Moher D, the CONSORT Group (2010) CONSORT 2010 Statement: updated guidelines for reporting parallel group randomised trials. </w:t>
      </w:r>
      <w:r>
        <w:rPr>
          <w:rFonts w:cs="AktivGrotesk-Italic;Calibri" w:ascii="AktivGrotesk-Italic;Calibri" w:hAnsi="AktivGrotesk-Italic;Calibri"/>
          <w:i/>
          <w:iCs/>
          <w:sz w:val="16"/>
          <w:szCs w:val="14"/>
        </w:rPr>
        <w:t xml:space="preserve">BMJ </w:t>
      </w:r>
      <w:r>
        <w:rPr>
          <w:rFonts w:cs="AktivGrotesk-Regular;Calibri" w:ascii="AktivGrotesk-Regular;Calibri" w:hAnsi="AktivGrotesk-Regular;Calibri"/>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Calibri"/>
    <w:charset w:val="00"/>
    <w:family w:val="swiss"/>
    <w:pitch w:val="default"/>
  </w:font>
  <w:font w:name="AktivGrotesk-Italic">
    <w:altName w:val="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2T14:31:00Z</dcterms:created>
  <dc:creator>Emma Stokes</dc:creator>
  <dc:description/>
  <cp:keywords/>
  <dc:language>en-US</dc:language>
  <cp:lastModifiedBy>Susana Martinez-Conde</cp:lastModifiedBy>
  <dcterms:modified xsi:type="dcterms:W3CDTF">2018-11-22T15:15:00Z</dcterms:modified>
  <cp:revision>12</cp:revision>
  <dc:subject/>
  <dc:title/>
</cp:coreProperties>
</file>